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E84F51" w:rsidTr="00096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</w:p>
        </w:tc>
        <w:tc>
          <w:tcPr>
            <w:tcW w:w="4257" w:type="dxa"/>
            <w:gridSpan w:val="3"/>
          </w:tcPr>
          <w:p w:rsidR="00E84F51" w:rsidRDefault="00E84F51" w:rsidP="0009660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MANOVA</w:t>
            </w:r>
          </w:p>
        </w:tc>
        <w:tc>
          <w:tcPr>
            <w:tcW w:w="2840" w:type="dxa"/>
            <w:gridSpan w:val="2"/>
          </w:tcPr>
          <w:p w:rsidR="00E84F51" w:rsidRDefault="00E84F51" w:rsidP="0009660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osim</w:t>
            </w:r>
            <w:proofErr w:type="spellEnd"/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t>N of clades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F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R</w:t>
            </w:r>
            <w:r w:rsidRPr="000C6BC3">
              <w:rPr>
                <w:vertAlign w:val="superscript"/>
              </w:rPr>
              <w:t>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00549">
              <w:t>p</w:t>
            </w:r>
            <w:proofErr w:type="gramEnd"/>
            <w:r w:rsidRPr="00B00549">
              <w:t>-</w:t>
            </w:r>
            <w:proofErr w:type="spellStart"/>
            <w:r w:rsidRPr="00B00549">
              <w:t>val</w:t>
            </w:r>
            <w:proofErr w:type="spellEnd"/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R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00549">
              <w:t>p</w:t>
            </w:r>
            <w:proofErr w:type="gramEnd"/>
            <w:r w:rsidRPr="00B00549">
              <w:t>-</w:t>
            </w:r>
            <w:proofErr w:type="spellStart"/>
            <w:r w:rsidRPr="00B00549">
              <w:t>val</w:t>
            </w:r>
            <w:proofErr w:type="spellEnd"/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210.2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24.4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07.04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1.79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38.53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31.1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29.54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0.58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19.67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15.3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61.8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7.99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50.47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51.33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9.61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2.74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3.37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4.9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84F51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84F51" w:rsidRDefault="00E84F51" w:rsidP="0009660E">
            <w:pPr>
              <w:spacing w:line="480" w:lineRule="auto"/>
              <w:jc w:val="both"/>
            </w:pPr>
            <w:r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144.90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E84F51" w:rsidRDefault="00E84F51" w:rsidP="0009660E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</w:tbl>
    <w:p w:rsidR="00BE7F30" w:rsidRDefault="00BE7F30">
      <w:bookmarkStart w:id="0" w:name="_GoBack"/>
      <w:bookmarkEnd w:id="0"/>
    </w:p>
    <w:sectPr w:rsidR="00BE7F30" w:rsidSect="00BE7F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F51"/>
    <w:rsid w:val="00BE7F30"/>
    <w:rsid w:val="00E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3D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5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4F5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5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4F5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onati</dc:creator>
  <cp:keywords/>
  <dc:description/>
  <cp:lastModifiedBy>Claudio Donati</cp:lastModifiedBy>
  <cp:revision>1</cp:revision>
  <dcterms:created xsi:type="dcterms:W3CDTF">2014-07-02T12:33:00Z</dcterms:created>
  <dcterms:modified xsi:type="dcterms:W3CDTF">2014-07-02T12:33:00Z</dcterms:modified>
</cp:coreProperties>
</file>